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?><Relationships xmlns="http://schemas.openxmlformats.org/package/2006/relationships"><Relationship Target="word/document.xml" Id="pkgRId0" Type="http://schemas.openxmlformats.org/officeDocument/2006/relationships/officeDocument"/></Relationships>
</file>

<file path=word/document.xml><?xml version="1.0" encoding="utf-8"?>
<w:document xmlns:w="http://schemas.openxmlformats.org/wordprocessingml/2006/main">
  <w:body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iv) Supplementary Figure 1: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Classification of 145 responses by income level of countries in the five global regions </w:t>
      </w:r>
    </w:p>
    <w:p>
      <w:pPr>
        <w:spacing w:before="0" w:after="0" w:line="480"/>
        <w:ind w:right="0" w:left="0" w:firstLine="720"/>
        <w:jc w:val="left"/>
        <w:rPr>
          <w:rFonts w:ascii="Times New Roman" w:hAnsi="Times New Roman" w:cs="Times New Roman" w:eastAsia="Times New Roman"/>
          <w:b/>
          <w:i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i/>
          <w:color w:val="auto"/>
          <w:spacing w:val="0"/>
          <w:position w:val="0"/>
          <w:sz w:val="24"/>
          <w:shd w:fill="auto" w:val="clear"/>
        </w:rPr>
        <w:t xml:space="preserve">Footnote to Supplementary Figure 1:</w:t>
      </w:r>
    </w:p>
    <w:p>
      <w:pPr>
        <w:spacing w:before="0" w:after="0" w:line="480"/>
        <w:ind w:right="0" w:left="72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Low-income countries;  LICs (n=11):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Burundi, Democratic Republic of Congo, Ethiopia, Malawi, Nepal, Rwanda, Somalia, Tajikistan, Tanzania, Uganda, Yemen</w:t>
      </w:r>
    </w:p>
    <w:p>
      <w:pPr>
        <w:spacing w:before="0" w:after="0" w:line="480"/>
        <w:ind w:right="0" w:left="72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Lower middle-income countries; lower-MICs (n= 22):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Bolivia, Cameroon, Egypt, Ghana, Honduras, India, Indonesia, Kenya, Kyrgyzstan, Lao PDR, Myanmar, Nicaragua, Nigeria, Pakistan, Senegal, Sudan, Tunisia, Ukraine, Uzbekistan,  Vietnam, Zambia, Zimbabwe</w:t>
      </w:r>
    </w:p>
    <w:p>
      <w:pPr>
        <w:spacing w:before="0" w:after="0" w:line="480"/>
        <w:ind w:right="0" w:left="72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Upper middle-income countries; upper-MICs (n=25):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Albania, Algeria, Argentina, Azerbaijan, Belarus, Bosnia and Herzegovina, Brazil, Colombia, Dominican Republic, Ecuador, Guatemala,  Iran, Iraq, Jordan, Lebanon,  Libya, Malaysia, Mexico, North Macedonia, Paraguay, Peru, Russia, South Africa, Thailand, Turkey</w:t>
      </w: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v) Supplementary Figures 2a – 2g: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Access to and availability of water, sanitation and personal protective equipment reported by respondents from 58 LMICs, classified by income category</w:t>
      </w:r>
    </w:p>
    <w:p>
      <w:pPr>
        <w:numPr>
          <w:ilvl w:val="0"/>
          <w:numId w:val="5"/>
        </w:numPr>
        <w:spacing w:before="0" w:after="180" w:line="480"/>
        <w:ind w:right="0" w:left="360" w:hanging="36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Running water</w:t>
      </w:r>
    </w:p>
    <w:p>
      <w:pPr>
        <w:numPr>
          <w:ilvl w:val="0"/>
          <w:numId w:val="5"/>
        </w:numPr>
        <w:spacing w:before="0" w:after="180" w:line="480"/>
        <w:ind w:right="0" w:left="360" w:hanging="36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Soap</w:t>
      </w:r>
    </w:p>
    <w:p>
      <w:pPr>
        <w:numPr>
          <w:ilvl w:val="0"/>
          <w:numId w:val="5"/>
        </w:numPr>
        <w:spacing w:before="0" w:after="180" w:line="480"/>
        <w:ind w:right="0" w:left="360" w:hanging="36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Clean towels</w:t>
      </w:r>
    </w:p>
    <w:p>
      <w:pPr>
        <w:numPr>
          <w:ilvl w:val="0"/>
          <w:numId w:val="5"/>
        </w:numPr>
        <w:spacing w:before="0" w:after="180" w:line="480"/>
        <w:ind w:right="0" w:left="360" w:hanging="36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Medical gloves</w:t>
      </w:r>
    </w:p>
    <w:p>
      <w:pPr>
        <w:numPr>
          <w:ilvl w:val="0"/>
          <w:numId w:val="5"/>
        </w:numPr>
        <w:spacing w:before="0" w:after="180" w:line="480"/>
        <w:ind w:right="0" w:left="360" w:hanging="36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Basic face masks</w:t>
      </w:r>
    </w:p>
    <w:p>
      <w:pPr>
        <w:numPr>
          <w:ilvl w:val="0"/>
          <w:numId w:val="5"/>
        </w:numPr>
        <w:spacing w:before="0" w:after="180" w:line="480"/>
        <w:ind w:right="0" w:left="360" w:hanging="36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Advanced face masks</w:t>
      </w:r>
    </w:p>
    <w:p>
      <w:pPr>
        <w:numPr>
          <w:ilvl w:val="0"/>
          <w:numId w:val="5"/>
        </w:numPr>
        <w:spacing w:before="0" w:after="180" w:line="480"/>
        <w:ind w:right="0" w:left="360" w:hanging="36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Single use gowns</w:t>
      </w: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vi) Supplementary Figure 3: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Responses to survey question:</w:t>
      </w: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“Where do you care for the asymptomatic infant born to a mother with COVID-19 initially after birth?”</w:t>
      </w: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vii) Supplementary Figure 4: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Responses to survey question:</w:t>
      </w: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“For the asymptomatic infant born to a mother with COVID-19: In our maternity/neonatal unit, we follow mother’s/family’s wishes regarding whether their infant will stay with mother after birth.”</w:t>
      </w: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viii) Supplementary Figure 5: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</w:t>
      </w: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Feeding of asymptomatic infants born to SARS-CoV-2 positive or suspected positive mothers.</w:t>
        <w:br/>
        <w:t xml:space="preserve">(presented by a) region and b) income classification)</w:t>
      </w: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48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>
  <w:abstractNum w:abstractNumId="0">
    <w:lvl w:ilvl="0">
      <w:start w:val="1"/>
      <w:numFmt w:val="bullet"/>
      <w:lvlText w:val="•"/>
    </w:lvl>
  </w:abstractNum>
  <w:num w:numId="5">
    <w:abstractNumId w:val="0"/>
  </w:num>
</w:numbering>
</file>

<file path=word/styles.xml><?xml version="1.0" encoding="utf-8"?>
<w:styles xmlns:w="http://schemas.openxmlformats.org/wordprocessingml/2006/main"/>
</file>

<file path=word/_rels/document.xml.rels><?xml version="1.0"?><Relationships xmlns="http://schemas.openxmlformats.org/package/2006/relationships"><Relationship Target="numbering.xml" Id="docRId0" Type="http://schemas.openxmlformats.org/officeDocument/2006/relationships/numbering"/><Relationship Target="styles.xml" Id="docRId1" Type="http://schemas.openxmlformats.org/officeDocument/2006/relationships/styles"/></Relationships>
</file>